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EFA00" w14:textId="77777777" w:rsidR="000526C9" w:rsidRPr="000868E2" w:rsidRDefault="000526C9" w:rsidP="000526C9">
      <w:pPr>
        <w:pStyle w:val="2"/>
        <w:spacing w:before="0" w:after="0" w:line="360" w:lineRule="auto"/>
        <w:contextualSpacing/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</w:pPr>
      <w:r w:rsidRPr="000868E2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>Table S1. Incidence of primary endpoint and each component according to the median of VAI</w:t>
      </w:r>
    </w:p>
    <w:tbl>
      <w:tblPr>
        <w:tblW w:w="11113" w:type="dxa"/>
        <w:jc w:val="center"/>
        <w:tblLook w:val="04A0" w:firstRow="1" w:lastRow="0" w:firstColumn="1" w:lastColumn="0" w:noHBand="0" w:noVBand="1"/>
      </w:tblPr>
      <w:tblGrid>
        <w:gridCol w:w="3345"/>
        <w:gridCol w:w="2268"/>
        <w:gridCol w:w="2268"/>
        <w:gridCol w:w="2268"/>
        <w:gridCol w:w="964"/>
      </w:tblGrid>
      <w:tr w:rsidR="000526C9" w:rsidRPr="000868E2" w14:paraId="23F7AC59" w14:textId="77777777" w:rsidTr="002775AF">
        <w:trPr>
          <w:trHeight w:val="300"/>
          <w:jc w:val="center"/>
        </w:trPr>
        <w:tc>
          <w:tcPr>
            <w:tcW w:w="33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9B9A1" w14:textId="77777777" w:rsidR="000526C9" w:rsidRPr="000868E2" w:rsidRDefault="000526C9" w:rsidP="002775AF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5310FB" w14:textId="77777777" w:rsidR="000526C9" w:rsidRPr="000868E2" w:rsidRDefault="000526C9" w:rsidP="002775AF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Total population</w:t>
            </w:r>
          </w:p>
          <w:p w14:paraId="26BF4F91" w14:textId="77777777" w:rsidR="000526C9" w:rsidRPr="000868E2" w:rsidRDefault="000526C9" w:rsidP="002775AF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(n = 798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C3430" w14:textId="77777777" w:rsidR="000526C9" w:rsidRPr="000868E2" w:rsidRDefault="000526C9" w:rsidP="002775AF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Lower VAI </w:t>
            </w:r>
          </w:p>
          <w:p w14:paraId="304AC5FE" w14:textId="77777777" w:rsidR="000526C9" w:rsidRPr="000868E2" w:rsidRDefault="000526C9" w:rsidP="002775AF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(&lt; 2.6; n = 399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A6FB9" w14:textId="77777777" w:rsidR="000526C9" w:rsidRPr="000868E2" w:rsidRDefault="000526C9" w:rsidP="002775AF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Higher VAI </w:t>
            </w:r>
          </w:p>
          <w:p w14:paraId="22BCECDE" w14:textId="77777777" w:rsidR="000526C9" w:rsidRPr="000868E2" w:rsidRDefault="000526C9" w:rsidP="002775AF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(</w:t>
            </w:r>
            <w:bookmarkStart w:id="0" w:name="OLE_LINK2"/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≥</w:t>
            </w:r>
            <w:bookmarkEnd w:id="0"/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2.6; n = 399)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7C043" w14:textId="77777777" w:rsidR="000526C9" w:rsidRPr="000868E2" w:rsidRDefault="000526C9" w:rsidP="002775AF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P</w:t>
            </w: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0526C9" w:rsidRPr="000868E2" w14:paraId="46BBE1FB" w14:textId="77777777" w:rsidTr="002775AF">
        <w:trPr>
          <w:trHeight w:val="290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9C49" w14:textId="77777777" w:rsidR="000526C9" w:rsidRPr="000868E2" w:rsidRDefault="000526C9" w:rsidP="002775AF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Primary endpoint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C78113" w14:textId="77777777" w:rsidR="000526C9" w:rsidRPr="000868E2" w:rsidRDefault="000526C9" w:rsidP="002775AF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231 (28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F86C0" w14:textId="77777777" w:rsidR="000526C9" w:rsidRPr="000868E2" w:rsidRDefault="000526C9" w:rsidP="002775AF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68 (17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14D36" w14:textId="77777777" w:rsidR="000526C9" w:rsidRPr="000868E2" w:rsidRDefault="000526C9" w:rsidP="002775AF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163 (40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C0C2C" w14:textId="77777777" w:rsidR="000526C9" w:rsidRPr="000868E2" w:rsidRDefault="000526C9" w:rsidP="002775AF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0526C9" w:rsidRPr="000868E2" w14:paraId="12D27B67" w14:textId="77777777" w:rsidTr="002775AF">
        <w:trPr>
          <w:trHeight w:val="280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2689" w14:textId="77777777" w:rsidR="000526C9" w:rsidRPr="000868E2" w:rsidRDefault="000526C9" w:rsidP="002775AF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All-cause death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A83322" w14:textId="77777777" w:rsidR="000526C9" w:rsidRPr="000868E2" w:rsidRDefault="000526C9" w:rsidP="002775AF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17 (2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5F43" w14:textId="77777777" w:rsidR="000526C9" w:rsidRPr="000868E2" w:rsidRDefault="000526C9" w:rsidP="002775AF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6 (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98B38" w14:textId="77777777" w:rsidR="000526C9" w:rsidRPr="000868E2" w:rsidRDefault="000526C9" w:rsidP="002775AF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11 (2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EC32D" w14:textId="77777777" w:rsidR="000526C9" w:rsidRPr="000868E2" w:rsidRDefault="000526C9" w:rsidP="002775AF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0.220</w:t>
            </w:r>
          </w:p>
        </w:tc>
      </w:tr>
      <w:tr w:rsidR="000526C9" w:rsidRPr="000868E2" w14:paraId="5EDD3D1C" w14:textId="77777777" w:rsidTr="002775AF">
        <w:trPr>
          <w:trHeight w:val="280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4E108" w14:textId="77777777" w:rsidR="000526C9" w:rsidRPr="000868E2" w:rsidRDefault="000526C9" w:rsidP="002775AF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Non-fatal MI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C9B5BE" w14:textId="77777777" w:rsidR="000526C9" w:rsidRPr="000868E2" w:rsidRDefault="000526C9" w:rsidP="002775AF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47 (5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DF897" w14:textId="77777777" w:rsidR="000526C9" w:rsidRPr="000868E2" w:rsidRDefault="000526C9" w:rsidP="002775AF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13 (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68608" w14:textId="77777777" w:rsidR="000526C9" w:rsidRPr="000868E2" w:rsidRDefault="000526C9" w:rsidP="002775AF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34 (8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0BE31" w14:textId="77777777" w:rsidR="000526C9" w:rsidRPr="000868E2" w:rsidRDefault="000526C9" w:rsidP="002775AF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0526C9" w:rsidRPr="000868E2" w14:paraId="5DC18E09" w14:textId="77777777" w:rsidTr="002775AF">
        <w:trPr>
          <w:trHeight w:val="280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36CF" w14:textId="77777777" w:rsidR="000526C9" w:rsidRPr="000868E2" w:rsidRDefault="000526C9" w:rsidP="002775AF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Non-fatal ischemic strok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0982A8" w14:textId="77777777" w:rsidR="000526C9" w:rsidRPr="000868E2" w:rsidRDefault="000526C9" w:rsidP="002775AF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18 (2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6509C" w14:textId="77777777" w:rsidR="000526C9" w:rsidRPr="000868E2" w:rsidRDefault="000526C9" w:rsidP="002775AF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8 (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F2187" w14:textId="77777777" w:rsidR="000526C9" w:rsidRPr="000868E2" w:rsidRDefault="000526C9" w:rsidP="002775AF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10 (2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5FC01" w14:textId="77777777" w:rsidR="000526C9" w:rsidRPr="000868E2" w:rsidRDefault="000526C9" w:rsidP="002775AF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0.633</w:t>
            </w:r>
          </w:p>
        </w:tc>
      </w:tr>
      <w:tr w:rsidR="000526C9" w:rsidRPr="000868E2" w14:paraId="7FF13BA7" w14:textId="77777777" w:rsidTr="002775AF">
        <w:trPr>
          <w:trHeight w:val="290"/>
          <w:jc w:val="center"/>
        </w:trPr>
        <w:tc>
          <w:tcPr>
            <w:tcW w:w="33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2E55B" w14:textId="77777777" w:rsidR="000526C9" w:rsidRPr="000868E2" w:rsidRDefault="000526C9" w:rsidP="002775AF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Ischemia-driven revascularization, n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D5B818" w14:textId="77777777" w:rsidR="000526C9" w:rsidRPr="000868E2" w:rsidRDefault="000526C9" w:rsidP="002775AF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149 (18.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0410A4" w14:textId="77777777" w:rsidR="000526C9" w:rsidRPr="000868E2" w:rsidRDefault="000526C9" w:rsidP="002775AF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41 (10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FF2596" w14:textId="77777777" w:rsidR="000526C9" w:rsidRPr="000868E2" w:rsidRDefault="000526C9" w:rsidP="002775AF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108 (27.1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51ECAB" w14:textId="77777777" w:rsidR="000526C9" w:rsidRPr="000868E2" w:rsidRDefault="000526C9" w:rsidP="002775AF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eastAsia="等线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</w:tbl>
    <w:p w14:paraId="648A6635" w14:textId="77777777" w:rsidR="000526C9" w:rsidRPr="000868E2" w:rsidRDefault="000526C9" w:rsidP="000526C9">
      <w:pPr>
        <w:widowControl/>
        <w:spacing w:line="360" w:lineRule="auto"/>
        <w:rPr>
          <w:rFonts w:eastAsia="等线"/>
          <w:color w:val="000000"/>
          <w:kern w:val="0"/>
          <w:sz w:val="18"/>
          <w:szCs w:val="18"/>
        </w:rPr>
      </w:pPr>
      <w:r w:rsidRPr="000868E2">
        <w:rPr>
          <w:rFonts w:eastAsia="等线"/>
          <w:i/>
          <w:iCs/>
          <w:color w:val="000000"/>
          <w:kern w:val="0"/>
          <w:sz w:val="18"/>
          <w:szCs w:val="18"/>
        </w:rPr>
        <w:t>MI</w:t>
      </w:r>
      <w:r w:rsidRPr="000868E2">
        <w:rPr>
          <w:rFonts w:eastAsia="等线"/>
          <w:color w:val="000000"/>
          <w:kern w:val="0"/>
          <w:sz w:val="18"/>
          <w:szCs w:val="18"/>
        </w:rPr>
        <w:t xml:space="preserve"> myocardial infarction, </w:t>
      </w:r>
      <w:r w:rsidRPr="000868E2">
        <w:rPr>
          <w:rFonts w:eastAsia="等线"/>
          <w:i/>
          <w:iCs/>
          <w:color w:val="000000"/>
          <w:kern w:val="0"/>
          <w:sz w:val="18"/>
          <w:szCs w:val="18"/>
        </w:rPr>
        <w:t>VAI</w:t>
      </w:r>
      <w:r w:rsidRPr="000868E2">
        <w:rPr>
          <w:rFonts w:eastAsia="等线"/>
          <w:color w:val="000000"/>
          <w:kern w:val="0"/>
          <w:sz w:val="18"/>
          <w:szCs w:val="18"/>
        </w:rPr>
        <w:t xml:space="preserve"> visceral adiposity index</w:t>
      </w:r>
      <w:r w:rsidRPr="000868E2">
        <w:rPr>
          <w:rFonts w:eastAsia="等线"/>
          <w:color w:val="000000"/>
          <w:kern w:val="0"/>
          <w:sz w:val="18"/>
          <w:szCs w:val="18"/>
        </w:rPr>
        <w:br w:type="page"/>
      </w:r>
    </w:p>
    <w:p w14:paraId="2C7FF8DD" w14:textId="77777777" w:rsidR="000526C9" w:rsidRPr="000868E2" w:rsidRDefault="000526C9" w:rsidP="000526C9">
      <w:pPr>
        <w:widowControl/>
        <w:spacing w:line="360" w:lineRule="auto"/>
        <w:contextualSpacing/>
        <w:rPr>
          <w:rFonts w:eastAsia="等线"/>
          <w:color w:val="000000" w:themeColor="text1"/>
          <w:kern w:val="0"/>
          <w:sz w:val="18"/>
          <w:szCs w:val="18"/>
        </w:rPr>
        <w:sectPr w:rsidR="000526C9" w:rsidRPr="000868E2" w:rsidSect="00EC4C49">
          <w:headerReference w:type="default" r:id="rId6"/>
          <w:endnotePr>
            <w:numFmt w:val="decimal"/>
          </w:endnotePr>
          <w:pgSz w:w="11906" w:h="16838"/>
          <w:pgMar w:top="1440" w:right="1800" w:bottom="1440" w:left="1800" w:header="851" w:footer="992" w:gutter="0"/>
          <w:lnNumType w:countBy="1"/>
          <w:cols w:space="425"/>
          <w:docGrid w:type="lines" w:linePitch="312"/>
        </w:sectPr>
      </w:pPr>
    </w:p>
    <w:p w14:paraId="447B088E" w14:textId="77777777" w:rsidR="000526C9" w:rsidRPr="000868E2" w:rsidRDefault="000526C9" w:rsidP="000526C9">
      <w:pPr>
        <w:pStyle w:val="2"/>
        <w:spacing w:before="0" w:after="0" w:line="360" w:lineRule="auto"/>
        <w:contextualSpacing/>
        <w:jc w:val="both"/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</w:pPr>
      <w:r w:rsidRPr="000868E2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lastRenderedPageBreak/>
        <w:t>Table S2. Unadjusted Cox regression analysis investigating predictors of primary endpoint</w:t>
      </w:r>
    </w:p>
    <w:tbl>
      <w:tblPr>
        <w:tblStyle w:val="a5"/>
        <w:tblpPr w:leftFromText="180" w:rightFromText="180" w:vertAnchor="text" w:tblpXSpec="center" w:tblpY="1"/>
        <w:tblOverlap w:val="never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984"/>
        <w:gridCol w:w="1984"/>
        <w:gridCol w:w="1985"/>
      </w:tblGrid>
      <w:tr w:rsidR="000526C9" w:rsidRPr="000868E2" w14:paraId="4E71E7BF" w14:textId="77777777" w:rsidTr="002775AF">
        <w:tc>
          <w:tcPr>
            <w:tcW w:w="3685" w:type="dxa"/>
            <w:vMerge w:val="restart"/>
            <w:tcBorders>
              <w:top w:val="single" w:sz="12" w:space="0" w:color="auto"/>
            </w:tcBorders>
            <w:vAlign w:val="center"/>
          </w:tcPr>
          <w:p w14:paraId="3F041A5C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953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740F0B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rimary endpoint</w:t>
            </w:r>
          </w:p>
        </w:tc>
      </w:tr>
      <w:tr w:rsidR="000526C9" w:rsidRPr="000868E2" w14:paraId="36F6B744" w14:textId="77777777" w:rsidTr="002775AF">
        <w:tc>
          <w:tcPr>
            <w:tcW w:w="3685" w:type="dxa"/>
            <w:vMerge/>
            <w:tcBorders>
              <w:bottom w:val="single" w:sz="12" w:space="0" w:color="auto"/>
            </w:tcBorders>
            <w:vAlign w:val="center"/>
          </w:tcPr>
          <w:p w14:paraId="02D4608F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88FD15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R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61CBC6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5% CI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D33DCE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P</w:t>
            </w:r>
            <w:r w:rsidRPr="000868E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alue</w:t>
            </w:r>
          </w:p>
        </w:tc>
      </w:tr>
      <w:tr w:rsidR="000526C9" w:rsidRPr="000868E2" w14:paraId="4C24011E" w14:textId="77777777" w:rsidTr="002775AF">
        <w:tc>
          <w:tcPr>
            <w:tcW w:w="3685" w:type="dxa"/>
            <w:tcBorders>
              <w:top w:val="single" w:sz="12" w:space="0" w:color="auto"/>
            </w:tcBorders>
            <w:vAlign w:val="center"/>
          </w:tcPr>
          <w:p w14:paraId="31E184B8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, per 1 years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33AD5897" w14:textId="054161BB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1C2C7937" w14:textId="23367AFA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-1.0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7132FD15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 w:rsidR="000526C9" w:rsidRPr="000868E2" w14:paraId="3E4E4851" w14:textId="77777777" w:rsidTr="002775AF">
        <w:tc>
          <w:tcPr>
            <w:tcW w:w="3685" w:type="dxa"/>
            <w:vAlign w:val="center"/>
          </w:tcPr>
          <w:p w14:paraId="1C4BCAB8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, male as reference</w:t>
            </w:r>
          </w:p>
        </w:tc>
        <w:tc>
          <w:tcPr>
            <w:tcW w:w="1984" w:type="dxa"/>
            <w:vAlign w:val="center"/>
          </w:tcPr>
          <w:p w14:paraId="22ACC11F" w14:textId="384F00AD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1984" w:type="dxa"/>
            <w:vAlign w:val="center"/>
          </w:tcPr>
          <w:p w14:paraId="587998A7" w14:textId="60BE26E8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56</w:t>
            </w:r>
          </w:p>
        </w:tc>
        <w:tc>
          <w:tcPr>
            <w:tcW w:w="1985" w:type="dxa"/>
            <w:vAlign w:val="center"/>
          </w:tcPr>
          <w:p w14:paraId="4BE22911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4</w:t>
            </w:r>
          </w:p>
        </w:tc>
      </w:tr>
      <w:tr w:rsidR="000526C9" w:rsidRPr="000868E2" w14:paraId="5D44EF13" w14:textId="77777777" w:rsidTr="002775AF">
        <w:tc>
          <w:tcPr>
            <w:tcW w:w="3685" w:type="dxa"/>
            <w:vAlign w:val="center"/>
          </w:tcPr>
          <w:p w14:paraId="5C392EC8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I, per 1 kg/m</w:t>
            </w: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4" w:type="dxa"/>
            <w:vAlign w:val="center"/>
          </w:tcPr>
          <w:p w14:paraId="18C482F4" w14:textId="49D9BA19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1984" w:type="dxa"/>
            <w:vAlign w:val="center"/>
          </w:tcPr>
          <w:p w14:paraId="45E08B61" w14:textId="0C2225EC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-1.0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vAlign w:val="center"/>
          </w:tcPr>
          <w:p w14:paraId="524FDFAE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5</w:t>
            </w:r>
          </w:p>
        </w:tc>
      </w:tr>
      <w:tr w:rsidR="000526C9" w:rsidRPr="000868E2" w14:paraId="1F1C5742" w14:textId="77777777" w:rsidTr="002775AF">
        <w:tc>
          <w:tcPr>
            <w:tcW w:w="3685" w:type="dxa"/>
            <w:vAlign w:val="center"/>
          </w:tcPr>
          <w:p w14:paraId="38949614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C, per 1 cm</w:t>
            </w:r>
          </w:p>
        </w:tc>
        <w:tc>
          <w:tcPr>
            <w:tcW w:w="1984" w:type="dxa"/>
            <w:vAlign w:val="center"/>
          </w:tcPr>
          <w:p w14:paraId="374E3F81" w14:textId="43A2FAF9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4" w:type="dxa"/>
            <w:vAlign w:val="center"/>
          </w:tcPr>
          <w:p w14:paraId="4FE70138" w14:textId="2855F520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0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vAlign w:val="center"/>
          </w:tcPr>
          <w:p w14:paraId="6C269483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0526C9" w:rsidRPr="000868E2" w14:paraId="6983699B" w14:textId="77777777" w:rsidTr="002775AF">
        <w:tc>
          <w:tcPr>
            <w:tcW w:w="3685" w:type="dxa"/>
            <w:vAlign w:val="center"/>
          </w:tcPr>
          <w:p w14:paraId="1D4C4796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rt rate, per 1 bpm</w:t>
            </w:r>
          </w:p>
        </w:tc>
        <w:tc>
          <w:tcPr>
            <w:tcW w:w="1984" w:type="dxa"/>
            <w:vAlign w:val="center"/>
          </w:tcPr>
          <w:p w14:paraId="1262F958" w14:textId="5E82FE64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1984" w:type="dxa"/>
            <w:vAlign w:val="center"/>
          </w:tcPr>
          <w:p w14:paraId="7A04731E" w14:textId="26976EAF" w:rsidR="000526C9" w:rsidRPr="000868E2" w:rsidRDefault="00DA606E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 w:rsidR="000526C9"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02</w:t>
            </w:r>
          </w:p>
        </w:tc>
        <w:tc>
          <w:tcPr>
            <w:tcW w:w="1985" w:type="dxa"/>
            <w:vAlign w:val="center"/>
          </w:tcPr>
          <w:p w14:paraId="17C1310C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7</w:t>
            </w:r>
          </w:p>
        </w:tc>
      </w:tr>
      <w:tr w:rsidR="000526C9" w:rsidRPr="000868E2" w14:paraId="0F760517" w14:textId="77777777" w:rsidTr="002775AF">
        <w:tc>
          <w:tcPr>
            <w:tcW w:w="3685" w:type="dxa"/>
            <w:vAlign w:val="center"/>
          </w:tcPr>
          <w:p w14:paraId="71774DC0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P, per 1 mmHg</w:t>
            </w:r>
          </w:p>
        </w:tc>
        <w:tc>
          <w:tcPr>
            <w:tcW w:w="1984" w:type="dxa"/>
            <w:vAlign w:val="center"/>
          </w:tcPr>
          <w:p w14:paraId="08EEB4EA" w14:textId="62663DA9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1984" w:type="dxa"/>
            <w:vAlign w:val="center"/>
          </w:tcPr>
          <w:p w14:paraId="489F39B8" w14:textId="574D70FE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-1.0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1F7610FA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0526C9" w:rsidRPr="000868E2" w14:paraId="76921FE3" w14:textId="77777777" w:rsidTr="002775AF">
        <w:tc>
          <w:tcPr>
            <w:tcW w:w="3685" w:type="dxa"/>
            <w:vAlign w:val="center"/>
          </w:tcPr>
          <w:p w14:paraId="3DADF4A9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BP, per 1 mmHg</w:t>
            </w:r>
          </w:p>
        </w:tc>
        <w:tc>
          <w:tcPr>
            <w:tcW w:w="1984" w:type="dxa"/>
            <w:vAlign w:val="center"/>
          </w:tcPr>
          <w:p w14:paraId="558FBECD" w14:textId="0758557D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1984" w:type="dxa"/>
            <w:vAlign w:val="center"/>
          </w:tcPr>
          <w:p w14:paraId="06979C49" w14:textId="469C6B1B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-1.0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vAlign w:val="center"/>
          </w:tcPr>
          <w:p w14:paraId="01535FE2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</w:tr>
      <w:tr w:rsidR="000526C9" w:rsidRPr="000868E2" w14:paraId="2DD3B853" w14:textId="77777777" w:rsidTr="002775AF">
        <w:tc>
          <w:tcPr>
            <w:tcW w:w="3685" w:type="dxa"/>
            <w:vAlign w:val="center"/>
          </w:tcPr>
          <w:p w14:paraId="5EDE4FE9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1984" w:type="dxa"/>
            <w:vAlign w:val="center"/>
          </w:tcPr>
          <w:p w14:paraId="11AC7A2F" w14:textId="40BEA8BF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4" w:type="dxa"/>
            <w:vAlign w:val="center"/>
          </w:tcPr>
          <w:p w14:paraId="20D81D11" w14:textId="4197BE9F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1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vAlign w:val="center"/>
          </w:tcPr>
          <w:p w14:paraId="1DDFCD4D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8</w:t>
            </w:r>
          </w:p>
        </w:tc>
      </w:tr>
      <w:tr w:rsidR="000526C9" w:rsidRPr="000868E2" w14:paraId="0B7EDA22" w14:textId="77777777" w:rsidTr="002775AF">
        <w:tc>
          <w:tcPr>
            <w:tcW w:w="3685" w:type="dxa"/>
            <w:vAlign w:val="center"/>
          </w:tcPr>
          <w:p w14:paraId="2E530838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inking history</w:t>
            </w:r>
          </w:p>
        </w:tc>
        <w:tc>
          <w:tcPr>
            <w:tcW w:w="1984" w:type="dxa"/>
            <w:vAlign w:val="center"/>
          </w:tcPr>
          <w:p w14:paraId="426F0B6F" w14:textId="77E0B28F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4" w:type="dxa"/>
            <w:vAlign w:val="center"/>
          </w:tcPr>
          <w:p w14:paraId="391678EB" w14:textId="347796A2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-1.20</w:t>
            </w:r>
          </w:p>
        </w:tc>
        <w:tc>
          <w:tcPr>
            <w:tcW w:w="1985" w:type="dxa"/>
            <w:vAlign w:val="center"/>
          </w:tcPr>
          <w:p w14:paraId="2E298FD0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1</w:t>
            </w:r>
          </w:p>
        </w:tc>
      </w:tr>
      <w:tr w:rsidR="000526C9" w:rsidRPr="000868E2" w14:paraId="7BF3FA28" w14:textId="77777777" w:rsidTr="002775AF">
        <w:tc>
          <w:tcPr>
            <w:tcW w:w="3685" w:type="dxa"/>
            <w:vAlign w:val="center"/>
          </w:tcPr>
          <w:p w14:paraId="1C830D57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ily history of CAD</w:t>
            </w:r>
          </w:p>
        </w:tc>
        <w:tc>
          <w:tcPr>
            <w:tcW w:w="1984" w:type="dxa"/>
            <w:vAlign w:val="center"/>
          </w:tcPr>
          <w:p w14:paraId="6AA384EA" w14:textId="1C45A291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4" w:type="dxa"/>
            <w:vAlign w:val="center"/>
          </w:tcPr>
          <w:p w14:paraId="1E2EFBB2" w14:textId="5E745014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-1.41</w:t>
            </w:r>
          </w:p>
        </w:tc>
        <w:tc>
          <w:tcPr>
            <w:tcW w:w="1985" w:type="dxa"/>
            <w:vAlign w:val="center"/>
          </w:tcPr>
          <w:p w14:paraId="0B7AAAB8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2</w:t>
            </w:r>
          </w:p>
        </w:tc>
      </w:tr>
      <w:tr w:rsidR="000526C9" w:rsidRPr="000868E2" w14:paraId="5DECCBCD" w14:textId="77777777" w:rsidTr="002775AF">
        <w:tc>
          <w:tcPr>
            <w:tcW w:w="3685" w:type="dxa"/>
            <w:vAlign w:val="center"/>
          </w:tcPr>
          <w:p w14:paraId="59D0BBE7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ration of diabetes, per 1 year</w:t>
            </w:r>
          </w:p>
        </w:tc>
        <w:tc>
          <w:tcPr>
            <w:tcW w:w="1984" w:type="dxa"/>
            <w:vAlign w:val="center"/>
          </w:tcPr>
          <w:p w14:paraId="37C571FF" w14:textId="29F265FE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4" w:type="dxa"/>
            <w:vAlign w:val="center"/>
          </w:tcPr>
          <w:p w14:paraId="2CB31EC0" w14:textId="4E043DCD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0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5" w:type="dxa"/>
            <w:vAlign w:val="center"/>
          </w:tcPr>
          <w:p w14:paraId="6EAF80CB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</w:tr>
      <w:tr w:rsidR="000526C9" w:rsidRPr="000868E2" w14:paraId="1B0948CB" w14:textId="77777777" w:rsidTr="002775AF">
        <w:tc>
          <w:tcPr>
            <w:tcW w:w="3685" w:type="dxa"/>
            <w:vAlign w:val="center"/>
          </w:tcPr>
          <w:p w14:paraId="60537294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984" w:type="dxa"/>
            <w:vAlign w:val="center"/>
          </w:tcPr>
          <w:p w14:paraId="7C5F824F" w14:textId="72825001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84" w:type="dxa"/>
            <w:vAlign w:val="center"/>
          </w:tcPr>
          <w:p w14:paraId="77171C23" w14:textId="56E47E82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-1.31</w:t>
            </w:r>
          </w:p>
        </w:tc>
        <w:tc>
          <w:tcPr>
            <w:tcW w:w="1985" w:type="dxa"/>
            <w:vAlign w:val="center"/>
          </w:tcPr>
          <w:p w14:paraId="4C9F6C44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6</w:t>
            </w:r>
          </w:p>
        </w:tc>
      </w:tr>
      <w:tr w:rsidR="000526C9" w:rsidRPr="000868E2" w14:paraId="6E362EE1" w14:textId="77777777" w:rsidTr="002775AF">
        <w:tc>
          <w:tcPr>
            <w:tcW w:w="3685" w:type="dxa"/>
            <w:vAlign w:val="center"/>
          </w:tcPr>
          <w:p w14:paraId="4E3A504A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ious MI</w:t>
            </w:r>
          </w:p>
        </w:tc>
        <w:tc>
          <w:tcPr>
            <w:tcW w:w="1984" w:type="dxa"/>
            <w:vAlign w:val="center"/>
          </w:tcPr>
          <w:p w14:paraId="2E26F7BB" w14:textId="39A07E8C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4" w:type="dxa"/>
            <w:vAlign w:val="center"/>
          </w:tcPr>
          <w:p w14:paraId="27FA9A66" w14:textId="55198CA1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-2.3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vAlign w:val="center"/>
          </w:tcPr>
          <w:p w14:paraId="5402103F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0526C9" w:rsidRPr="000868E2" w14:paraId="1C3FE950" w14:textId="77777777" w:rsidTr="002775AF">
        <w:tc>
          <w:tcPr>
            <w:tcW w:w="3685" w:type="dxa"/>
            <w:vAlign w:val="center"/>
          </w:tcPr>
          <w:p w14:paraId="2FB16074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evious PCI </w:t>
            </w:r>
          </w:p>
        </w:tc>
        <w:tc>
          <w:tcPr>
            <w:tcW w:w="1984" w:type="dxa"/>
            <w:vAlign w:val="center"/>
          </w:tcPr>
          <w:p w14:paraId="42CE1F94" w14:textId="5D23905B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1984" w:type="dxa"/>
            <w:vAlign w:val="center"/>
          </w:tcPr>
          <w:p w14:paraId="789E37A5" w14:textId="156E2D6F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-2.04</w:t>
            </w:r>
          </w:p>
        </w:tc>
        <w:tc>
          <w:tcPr>
            <w:tcW w:w="1985" w:type="dxa"/>
            <w:vAlign w:val="center"/>
          </w:tcPr>
          <w:p w14:paraId="68C9AEB3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0526C9" w:rsidRPr="000868E2" w14:paraId="525A7E7B" w14:textId="77777777" w:rsidTr="002775AF">
        <w:tc>
          <w:tcPr>
            <w:tcW w:w="3685" w:type="dxa"/>
            <w:vAlign w:val="center"/>
          </w:tcPr>
          <w:p w14:paraId="5AE66532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ious stroke</w:t>
            </w:r>
          </w:p>
        </w:tc>
        <w:tc>
          <w:tcPr>
            <w:tcW w:w="1984" w:type="dxa"/>
            <w:vAlign w:val="center"/>
          </w:tcPr>
          <w:p w14:paraId="53C525C6" w14:textId="1720DD1E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4" w:type="dxa"/>
            <w:vAlign w:val="center"/>
          </w:tcPr>
          <w:p w14:paraId="4D470B60" w14:textId="6EFBDA9A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-1.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985" w:type="dxa"/>
            <w:vAlign w:val="center"/>
          </w:tcPr>
          <w:p w14:paraId="398C31AD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2</w:t>
            </w:r>
          </w:p>
        </w:tc>
      </w:tr>
      <w:tr w:rsidR="000526C9" w:rsidRPr="000868E2" w14:paraId="04CCCC34" w14:textId="77777777" w:rsidTr="002775AF">
        <w:tc>
          <w:tcPr>
            <w:tcW w:w="3685" w:type="dxa"/>
            <w:vAlign w:val="center"/>
          </w:tcPr>
          <w:p w14:paraId="74B31D35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ious PAD</w:t>
            </w:r>
          </w:p>
        </w:tc>
        <w:tc>
          <w:tcPr>
            <w:tcW w:w="1984" w:type="dxa"/>
            <w:vAlign w:val="center"/>
          </w:tcPr>
          <w:p w14:paraId="16746302" w14:textId="5BCDFE69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4" w:type="dxa"/>
            <w:vAlign w:val="center"/>
          </w:tcPr>
          <w:p w14:paraId="0A06F4CF" w14:textId="07B42126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-1.74</w:t>
            </w:r>
          </w:p>
        </w:tc>
        <w:tc>
          <w:tcPr>
            <w:tcW w:w="1985" w:type="dxa"/>
            <w:vAlign w:val="center"/>
          </w:tcPr>
          <w:p w14:paraId="47EA5BB3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3</w:t>
            </w:r>
          </w:p>
        </w:tc>
      </w:tr>
      <w:tr w:rsidR="000526C9" w:rsidRPr="000868E2" w14:paraId="5ED5E335" w14:textId="77777777" w:rsidTr="002775AF">
        <w:tc>
          <w:tcPr>
            <w:tcW w:w="3685" w:type="dxa"/>
            <w:vAlign w:val="center"/>
          </w:tcPr>
          <w:p w14:paraId="3FC2A921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gnosis, UA as reference</w:t>
            </w:r>
          </w:p>
        </w:tc>
        <w:tc>
          <w:tcPr>
            <w:tcW w:w="1984" w:type="dxa"/>
            <w:vAlign w:val="center"/>
          </w:tcPr>
          <w:p w14:paraId="29DF2058" w14:textId="08A5E3B4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1984" w:type="dxa"/>
            <w:vAlign w:val="center"/>
          </w:tcPr>
          <w:p w14:paraId="6FE8A323" w14:textId="51D7699D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-1.99</w:t>
            </w:r>
          </w:p>
        </w:tc>
        <w:tc>
          <w:tcPr>
            <w:tcW w:w="1985" w:type="dxa"/>
            <w:vAlign w:val="center"/>
          </w:tcPr>
          <w:p w14:paraId="4AC76761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 w:rsidR="000526C9" w:rsidRPr="000868E2" w14:paraId="12E02124" w14:textId="77777777" w:rsidTr="002775AF">
        <w:tc>
          <w:tcPr>
            <w:tcW w:w="3685" w:type="dxa"/>
            <w:vAlign w:val="center"/>
          </w:tcPr>
          <w:p w14:paraId="4E7A4278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, per 1 mmol/L</w:t>
            </w:r>
          </w:p>
        </w:tc>
        <w:tc>
          <w:tcPr>
            <w:tcW w:w="1984" w:type="dxa"/>
            <w:vAlign w:val="center"/>
          </w:tcPr>
          <w:p w14:paraId="4354C3BE" w14:textId="5F1D36E6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5</w:t>
            </w:r>
          </w:p>
        </w:tc>
        <w:tc>
          <w:tcPr>
            <w:tcW w:w="1984" w:type="dxa"/>
            <w:vAlign w:val="center"/>
          </w:tcPr>
          <w:p w14:paraId="25E63B2C" w14:textId="6CB00B5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vAlign w:val="center"/>
          </w:tcPr>
          <w:p w14:paraId="0C78D716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0526C9" w:rsidRPr="000868E2" w14:paraId="0B61D8C6" w14:textId="77777777" w:rsidTr="002775AF">
        <w:tc>
          <w:tcPr>
            <w:tcW w:w="3685" w:type="dxa"/>
            <w:vAlign w:val="center"/>
          </w:tcPr>
          <w:p w14:paraId="3B6413C2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, per 1 mmol/L</w:t>
            </w:r>
          </w:p>
        </w:tc>
        <w:tc>
          <w:tcPr>
            <w:tcW w:w="1984" w:type="dxa"/>
            <w:vAlign w:val="center"/>
          </w:tcPr>
          <w:p w14:paraId="0956BD5E" w14:textId="7ECFEC78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1984" w:type="dxa"/>
            <w:vAlign w:val="center"/>
          </w:tcPr>
          <w:p w14:paraId="5FAB61FD" w14:textId="0109C3DC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-1.3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vAlign w:val="center"/>
          </w:tcPr>
          <w:p w14:paraId="4CDB1282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0526C9" w:rsidRPr="000868E2" w14:paraId="73C7FF99" w14:textId="77777777" w:rsidTr="002775AF">
        <w:tc>
          <w:tcPr>
            <w:tcW w:w="3685" w:type="dxa"/>
            <w:vAlign w:val="center"/>
          </w:tcPr>
          <w:p w14:paraId="43C5EBB6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DL-C, per 1 mmol/L</w:t>
            </w:r>
          </w:p>
        </w:tc>
        <w:tc>
          <w:tcPr>
            <w:tcW w:w="1984" w:type="dxa"/>
            <w:vAlign w:val="center"/>
          </w:tcPr>
          <w:p w14:paraId="1AF07F69" w14:textId="09AFAC69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1984" w:type="dxa"/>
            <w:vAlign w:val="center"/>
          </w:tcPr>
          <w:p w14:paraId="17548DE7" w14:textId="28B429A6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-1.2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21D49795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9</w:t>
            </w:r>
          </w:p>
        </w:tc>
      </w:tr>
      <w:tr w:rsidR="000526C9" w:rsidRPr="000868E2" w14:paraId="2E10077F" w14:textId="77777777" w:rsidTr="002775AF">
        <w:tc>
          <w:tcPr>
            <w:tcW w:w="3685" w:type="dxa"/>
            <w:vAlign w:val="center"/>
          </w:tcPr>
          <w:p w14:paraId="5AA593EE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L-C, per 1 mmol/L</w:t>
            </w:r>
          </w:p>
        </w:tc>
        <w:tc>
          <w:tcPr>
            <w:tcW w:w="1984" w:type="dxa"/>
            <w:vAlign w:val="center"/>
          </w:tcPr>
          <w:p w14:paraId="1D28FB56" w14:textId="3375F284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984" w:type="dxa"/>
            <w:vAlign w:val="center"/>
          </w:tcPr>
          <w:p w14:paraId="483EDEF8" w14:textId="613F5361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vAlign w:val="center"/>
          </w:tcPr>
          <w:p w14:paraId="2EFCA9EF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0526C9" w:rsidRPr="000868E2" w14:paraId="49BCD096" w14:textId="77777777" w:rsidTr="002775AF">
        <w:tc>
          <w:tcPr>
            <w:tcW w:w="3685" w:type="dxa"/>
            <w:vAlign w:val="center"/>
          </w:tcPr>
          <w:p w14:paraId="37FC6C87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</w:t>
            </w:r>
            <w:proofErr w:type="spellEnd"/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CRP, per 1 mg/L</w:t>
            </w:r>
          </w:p>
        </w:tc>
        <w:tc>
          <w:tcPr>
            <w:tcW w:w="1984" w:type="dxa"/>
            <w:vAlign w:val="center"/>
          </w:tcPr>
          <w:p w14:paraId="69DC4544" w14:textId="4EE57889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1984" w:type="dxa"/>
            <w:vAlign w:val="center"/>
          </w:tcPr>
          <w:p w14:paraId="425A33D2" w14:textId="55AA09FE" w:rsidR="000526C9" w:rsidRPr="000868E2" w:rsidRDefault="00DA606E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 w:rsidR="000526C9"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03</w:t>
            </w:r>
          </w:p>
        </w:tc>
        <w:tc>
          <w:tcPr>
            <w:tcW w:w="1985" w:type="dxa"/>
            <w:vAlign w:val="center"/>
          </w:tcPr>
          <w:p w14:paraId="1982CB45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</w:tr>
      <w:tr w:rsidR="000526C9" w:rsidRPr="000868E2" w14:paraId="107199CA" w14:textId="77777777" w:rsidTr="002775AF">
        <w:tc>
          <w:tcPr>
            <w:tcW w:w="3685" w:type="dxa"/>
            <w:vAlign w:val="center"/>
          </w:tcPr>
          <w:p w14:paraId="6B9ADF02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color="FA5050"/>
              </w:rPr>
              <w:t>eGFR</w:t>
            </w: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per 1 mL/(min × 1.73m</w:t>
            </w: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2F6A4BBC" w14:textId="544DFDA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984" w:type="dxa"/>
            <w:vAlign w:val="center"/>
          </w:tcPr>
          <w:p w14:paraId="1BE83674" w14:textId="0D786916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00</w:t>
            </w:r>
          </w:p>
        </w:tc>
        <w:tc>
          <w:tcPr>
            <w:tcW w:w="1985" w:type="dxa"/>
            <w:vAlign w:val="center"/>
          </w:tcPr>
          <w:p w14:paraId="367DBABC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</w:tr>
      <w:tr w:rsidR="000526C9" w:rsidRPr="000868E2" w14:paraId="7419AB3D" w14:textId="77777777" w:rsidTr="002775AF">
        <w:tc>
          <w:tcPr>
            <w:tcW w:w="3685" w:type="dxa"/>
            <w:vAlign w:val="center"/>
          </w:tcPr>
          <w:p w14:paraId="7125858A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color="FA5050"/>
              </w:rPr>
              <w:t>FBG, per 1 mmol/L</w:t>
            </w:r>
          </w:p>
        </w:tc>
        <w:tc>
          <w:tcPr>
            <w:tcW w:w="1984" w:type="dxa"/>
            <w:vAlign w:val="center"/>
          </w:tcPr>
          <w:p w14:paraId="4780F0F3" w14:textId="4F08E05C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984" w:type="dxa"/>
            <w:vAlign w:val="center"/>
          </w:tcPr>
          <w:p w14:paraId="38A870D2" w14:textId="7881AE93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1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vAlign w:val="center"/>
          </w:tcPr>
          <w:p w14:paraId="30FCFA43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0526C9" w:rsidRPr="000868E2" w14:paraId="71E53D3F" w14:textId="77777777" w:rsidTr="002775AF">
        <w:tc>
          <w:tcPr>
            <w:tcW w:w="3685" w:type="dxa"/>
            <w:vAlign w:val="center"/>
          </w:tcPr>
          <w:p w14:paraId="17CB2744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A1c, per 1%</w:t>
            </w:r>
          </w:p>
        </w:tc>
        <w:tc>
          <w:tcPr>
            <w:tcW w:w="1984" w:type="dxa"/>
            <w:vAlign w:val="center"/>
          </w:tcPr>
          <w:p w14:paraId="67AE28F4" w14:textId="5AD848FB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4" w:type="dxa"/>
            <w:vAlign w:val="center"/>
          </w:tcPr>
          <w:p w14:paraId="1F65FCE6" w14:textId="7B4889C6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7</w:t>
            </w:r>
          </w:p>
        </w:tc>
        <w:tc>
          <w:tcPr>
            <w:tcW w:w="1985" w:type="dxa"/>
            <w:vAlign w:val="center"/>
          </w:tcPr>
          <w:p w14:paraId="26A3B862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0526C9" w:rsidRPr="000868E2" w14:paraId="1BE5932E" w14:textId="77777777" w:rsidTr="002775AF">
        <w:tc>
          <w:tcPr>
            <w:tcW w:w="3685" w:type="dxa"/>
            <w:vAlign w:val="center"/>
          </w:tcPr>
          <w:p w14:paraId="026B9C31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EF, per 1%</w:t>
            </w:r>
          </w:p>
        </w:tc>
        <w:tc>
          <w:tcPr>
            <w:tcW w:w="1984" w:type="dxa"/>
            <w:vAlign w:val="center"/>
          </w:tcPr>
          <w:p w14:paraId="7553B27A" w14:textId="3674B760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984" w:type="dxa"/>
            <w:vAlign w:val="center"/>
          </w:tcPr>
          <w:p w14:paraId="26F2F8BF" w14:textId="5D196F35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-0.99</w:t>
            </w:r>
          </w:p>
        </w:tc>
        <w:tc>
          <w:tcPr>
            <w:tcW w:w="1985" w:type="dxa"/>
            <w:vAlign w:val="center"/>
          </w:tcPr>
          <w:p w14:paraId="523D7CB2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0526C9" w:rsidRPr="000868E2" w14:paraId="28C48C76" w14:textId="77777777" w:rsidTr="002775AF">
        <w:tc>
          <w:tcPr>
            <w:tcW w:w="3685" w:type="dxa"/>
            <w:vAlign w:val="center"/>
          </w:tcPr>
          <w:p w14:paraId="514C0F5F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CEI/ARB at admission</w:t>
            </w:r>
          </w:p>
        </w:tc>
        <w:tc>
          <w:tcPr>
            <w:tcW w:w="1984" w:type="dxa"/>
            <w:vAlign w:val="center"/>
          </w:tcPr>
          <w:p w14:paraId="6DF68A2C" w14:textId="0C84D89F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4" w:type="dxa"/>
            <w:vAlign w:val="center"/>
          </w:tcPr>
          <w:p w14:paraId="261FB1F2" w14:textId="3F14C9FA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51</w:t>
            </w:r>
          </w:p>
        </w:tc>
        <w:tc>
          <w:tcPr>
            <w:tcW w:w="1985" w:type="dxa"/>
            <w:vAlign w:val="center"/>
          </w:tcPr>
          <w:p w14:paraId="28FA6369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4</w:t>
            </w:r>
          </w:p>
        </w:tc>
      </w:tr>
      <w:tr w:rsidR="000526C9" w:rsidRPr="000868E2" w14:paraId="4757B5F5" w14:textId="77777777" w:rsidTr="002775AF">
        <w:tc>
          <w:tcPr>
            <w:tcW w:w="3685" w:type="dxa"/>
            <w:vAlign w:val="center"/>
          </w:tcPr>
          <w:p w14:paraId="174D5220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PT at admission</w:t>
            </w:r>
          </w:p>
        </w:tc>
        <w:tc>
          <w:tcPr>
            <w:tcW w:w="1984" w:type="dxa"/>
            <w:vAlign w:val="center"/>
          </w:tcPr>
          <w:p w14:paraId="0C546581" w14:textId="5F76F798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1984" w:type="dxa"/>
            <w:vAlign w:val="center"/>
          </w:tcPr>
          <w:p w14:paraId="1CC6AB1B" w14:textId="6DA7B593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-1.4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vAlign w:val="center"/>
          </w:tcPr>
          <w:p w14:paraId="0C9EE8DA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4</w:t>
            </w:r>
          </w:p>
        </w:tc>
      </w:tr>
      <w:tr w:rsidR="000526C9" w:rsidRPr="000868E2" w14:paraId="6E4CE327" w14:textId="77777777" w:rsidTr="002775AF">
        <w:tc>
          <w:tcPr>
            <w:tcW w:w="3685" w:type="dxa"/>
            <w:vAlign w:val="center"/>
          </w:tcPr>
          <w:p w14:paraId="0AEC4BC7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tins at admission</w:t>
            </w:r>
          </w:p>
        </w:tc>
        <w:tc>
          <w:tcPr>
            <w:tcW w:w="1984" w:type="dxa"/>
            <w:vAlign w:val="center"/>
          </w:tcPr>
          <w:p w14:paraId="2623C79E" w14:textId="15C6EB30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4" w:type="dxa"/>
            <w:vAlign w:val="center"/>
          </w:tcPr>
          <w:p w14:paraId="45ADC653" w14:textId="3C1CAF02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09</w:t>
            </w:r>
          </w:p>
        </w:tc>
        <w:tc>
          <w:tcPr>
            <w:tcW w:w="1985" w:type="dxa"/>
            <w:vAlign w:val="center"/>
          </w:tcPr>
          <w:p w14:paraId="369E3465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3</w:t>
            </w:r>
          </w:p>
        </w:tc>
      </w:tr>
      <w:tr w:rsidR="000526C9" w:rsidRPr="000868E2" w14:paraId="7D2328E9" w14:textId="77777777" w:rsidTr="002775AF">
        <w:tc>
          <w:tcPr>
            <w:tcW w:w="3685" w:type="dxa"/>
            <w:vAlign w:val="center"/>
          </w:tcPr>
          <w:p w14:paraId="16B32E8E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AD at admission</w:t>
            </w:r>
          </w:p>
        </w:tc>
        <w:tc>
          <w:tcPr>
            <w:tcW w:w="1984" w:type="dxa"/>
            <w:vAlign w:val="center"/>
          </w:tcPr>
          <w:p w14:paraId="730DB9E7" w14:textId="5D8C45A6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4" w:type="dxa"/>
            <w:vAlign w:val="center"/>
          </w:tcPr>
          <w:p w14:paraId="70A1B539" w14:textId="7C14C55E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2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5" w:type="dxa"/>
            <w:vAlign w:val="center"/>
          </w:tcPr>
          <w:p w14:paraId="06B2318A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4</w:t>
            </w:r>
          </w:p>
        </w:tc>
      </w:tr>
      <w:tr w:rsidR="000526C9" w:rsidRPr="000868E2" w14:paraId="5F6D6EF1" w14:textId="77777777" w:rsidTr="002775AF">
        <w:tc>
          <w:tcPr>
            <w:tcW w:w="3685" w:type="dxa"/>
            <w:vAlign w:val="center"/>
          </w:tcPr>
          <w:p w14:paraId="48E5722C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nsulin at admission</w:t>
            </w:r>
          </w:p>
        </w:tc>
        <w:tc>
          <w:tcPr>
            <w:tcW w:w="1984" w:type="dxa"/>
            <w:vAlign w:val="center"/>
          </w:tcPr>
          <w:p w14:paraId="2559E1D2" w14:textId="6958E19F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1984" w:type="dxa"/>
            <w:vAlign w:val="center"/>
          </w:tcPr>
          <w:p w14:paraId="0438F4FB" w14:textId="253926C9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4</w:t>
            </w:r>
          </w:p>
        </w:tc>
        <w:tc>
          <w:tcPr>
            <w:tcW w:w="1985" w:type="dxa"/>
            <w:vAlign w:val="center"/>
          </w:tcPr>
          <w:p w14:paraId="181B03CC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</w:tr>
      <w:tr w:rsidR="000526C9" w:rsidRPr="000868E2" w14:paraId="536ADBF3" w14:textId="77777777" w:rsidTr="002775AF">
        <w:tc>
          <w:tcPr>
            <w:tcW w:w="3685" w:type="dxa"/>
            <w:vAlign w:val="center"/>
          </w:tcPr>
          <w:p w14:paraId="0445F87C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I/ARB at discharge</w:t>
            </w:r>
          </w:p>
        </w:tc>
        <w:tc>
          <w:tcPr>
            <w:tcW w:w="1984" w:type="dxa"/>
            <w:vAlign w:val="center"/>
          </w:tcPr>
          <w:p w14:paraId="0B5A53DD" w14:textId="4C8B182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4" w:type="dxa"/>
            <w:vAlign w:val="center"/>
          </w:tcPr>
          <w:p w14:paraId="234FFC36" w14:textId="7C6FB3C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3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4E8B5C90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0526C9" w:rsidRPr="000868E2" w14:paraId="0694D4DE" w14:textId="77777777" w:rsidTr="002775AF">
        <w:tc>
          <w:tcPr>
            <w:tcW w:w="3685" w:type="dxa"/>
            <w:vAlign w:val="center"/>
          </w:tcPr>
          <w:p w14:paraId="4584D8BC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tins at discharge</w:t>
            </w:r>
          </w:p>
        </w:tc>
        <w:tc>
          <w:tcPr>
            <w:tcW w:w="1984" w:type="dxa"/>
            <w:vAlign w:val="center"/>
          </w:tcPr>
          <w:p w14:paraId="147B8DE0" w14:textId="42040A0B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984" w:type="dxa"/>
            <w:vAlign w:val="center"/>
          </w:tcPr>
          <w:p w14:paraId="62FE7B3A" w14:textId="23D4093E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87</w:t>
            </w:r>
          </w:p>
        </w:tc>
        <w:tc>
          <w:tcPr>
            <w:tcW w:w="1985" w:type="dxa"/>
            <w:vAlign w:val="center"/>
          </w:tcPr>
          <w:p w14:paraId="57CA4A64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5</w:t>
            </w:r>
          </w:p>
        </w:tc>
      </w:tr>
      <w:tr w:rsidR="000526C9" w:rsidRPr="000868E2" w14:paraId="158221FC" w14:textId="77777777" w:rsidTr="002775AF">
        <w:tc>
          <w:tcPr>
            <w:tcW w:w="3685" w:type="dxa"/>
            <w:vAlign w:val="center"/>
          </w:tcPr>
          <w:p w14:paraId="16B709C4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AD at discharge</w:t>
            </w:r>
          </w:p>
        </w:tc>
        <w:tc>
          <w:tcPr>
            <w:tcW w:w="1984" w:type="dxa"/>
            <w:vAlign w:val="center"/>
          </w:tcPr>
          <w:p w14:paraId="06FE51C3" w14:textId="30021C5E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984" w:type="dxa"/>
            <w:vAlign w:val="center"/>
          </w:tcPr>
          <w:p w14:paraId="65936A19" w14:textId="1B92BA70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-1.2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vAlign w:val="center"/>
          </w:tcPr>
          <w:p w14:paraId="635A2D20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8</w:t>
            </w:r>
          </w:p>
        </w:tc>
      </w:tr>
      <w:tr w:rsidR="000526C9" w:rsidRPr="000868E2" w14:paraId="76CDCED3" w14:textId="77777777" w:rsidTr="002775AF">
        <w:tc>
          <w:tcPr>
            <w:tcW w:w="3685" w:type="dxa"/>
            <w:vAlign w:val="center"/>
          </w:tcPr>
          <w:p w14:paraId="3C5E6F9A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nsulin at discharge</w:t>
            </w:r>
          </w:p>
        </w:tc>
        <w:tc>
          <w:tcPr>
            <w:tcW w:w="1984" w:type="dxa"/>
            <w:vAlign w:val="center"/>
          </w:tcPr>
          <w:p w14:paraId="0DEC437C" w14:textId="6B4635FA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4" w:type="dxa"/>
            <w:vAlign w:val="center"/>
          </w:tcPr>
          <w:p w14:paraId="3BE5AC09" w14:textId="75AEB955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6</w:t>
            </w:r>
          </w:p>
        </w:tc>
        <w:tc>
          <w:tcPr>
            <w:tcW w:w="1985" w:type="dxa"/>
            <w:vAlign w:val="center"/>
          </w:tcPr>
          <w:p w14:paraId="7505B3C0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</w:tr>
      <w:tr w:rsidR="000526C9" w:rsidRPr="000868E2" w14:paraId="5386C742" w14:textId="77777777" w:rsidTr="002775AF">
        <w:tc>
          <w:tcPr>
            <w:tcW w:w="3685" w:type="dxa"/>
            <w:vAlign w:val="center"/>
          </w:tcPr>
          <w:p w14:paraId="50845B14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TAX score, per 1-point</w:t>
            </w:r>
          </w:p>
        </w:tc>
        <w:tc>
          <w:tcPr>
            <w:tcW w:w="1984" w:type="dxa"/>
            <w:vAlign w:val="center"/>
          </w:tcPr>
          <w:p w14:paraId="00A6F3CC" w14:textId="0E7A4959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4" w:type="dxa"/>
            <w:vAlign w:val="center"/>
          </w:tcPr>
          <w:p w14:paraId="1FE3914F" w14:textId="2CFA80B4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-1.13</w:t>
            </w:r>
          </w:p>
        </w:tc>
        <w:tc>
          <w:tcPr>
            <w:tcW w:w="1985" w:type="dxa"/>
            <w:vAlign w:val="center"/>
          </w:tcPr>
          <w:p w14:paraId="784A4004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0526C9" w:rsidRPr="000868E2" w14:paraId="4306EB78" w14:textId="77777777" w:rsidTr="002775AF">
        <w:tc>
          <w:tcPr>
            <w:tcW w:w="3685" w:type="dxa"/>
            <w:vAlign w:val="center"/>
          </w:tcPr>
          <w:p w14:paraId="7497237D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M treatment</w:t>
            </w:r>
          </w:p>
        </w:tc>
        <w:tc>
          <w:tcPr>
            <w:tcW w:w="1984" w:type="dxa"/>
            <w:vAlign w:val="center"/>
          </w:tcPr>
          <w:p w14:paraId="65395D8E" w14:textId="784CDA02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4" w:type="dxa"/>
            <w:vAlign w:val="center"/>
          </w:tcPr>
          <w:p w14:paraId="64C70732" w14:textId="209E0C2C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-3.89</w:t>
            </w:r>
          </w:p>
        </w:tc>
        <w:tc>
          <w:tcPr>
            <w:tcW w:w="1985" w:type="dxa"/>
            <w:vAlign w:val="center"/>
          </w:tcPr>
          <w:p w14:paraId="426BF79C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0526C9" w:rsidRPr="000868E2" w14:paraId="31E2D7B6" w14:textId="77777777" w:rsidTr="002775AF">
        <w:tc>
          <w:tcPr>
            <w:tcW w:w="3685" w:type="dxa"/>
            <w:vAlign w:val="center"/>
          </w:tcPr>
          <w:p w14:paraId="7B844597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D treatment</w:t>
            </w:r>
          </w:p>
        </w:tc>
        <w:tc>
          <w:tcPr>
            <w:tcW w:w="1984" w:type="dxa"/>
            <w:vAlign w:val="center"/>
          </w:tcPr>
          <w:p w14:paraId="1C6E9A62" w14:textId="375466F4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1984" w:type="dxa"/>
            <w:vAlign w:val="center"/>
          </w:tcPr>
          <w:p w14:paraId="5A256410" w14:textId="7424A1EE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56</w:t>
            </w:r>
          </w:p>
        </w:tc>
        <w:tc>
          <w:tcPr>
            <w:tcW w:w="1985" w:type="dxa"/>
            <w:vAlign w:val="center"/>
          </w:tcPr>
          <w:p w14:paraId="677C9812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1</w:t>
            </w:r>
          </w:p>
        </w:tc>
      </w:tr>
      <w:tr w:rsidR="000526C9" w:rsidRPr="000868E2" w14:paraId="26862C69" w14:textId="77777777" w:rsidTr="002775AF">
        <w:tc>
          <w:tcPr>
            <w:tcW w:w="3685" w:type="dxa"/>
            <w:vAlign w:val="center"/>
          </w:tcPr>
          <w:p w14:paraId="667A2D8B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CX treatment</w:t>
            </w:r>
          </w:p>
        </w:tc>
        <w:tc>
          <w:tcPr>
            <w:tcW w:w="1984" w:type="dxa"/>
            <w:vAlign w:val="center"/>
          </w:tcPr>
          <w:p w14:paraId="783211D2" w14:textId="0309CF42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4" w:type="dxa"/>
            <w:vAlign w:val="center"/>
          </w:tcPr>
          <w:p w14:paraId="33E2ADCF" w14:textId="490B31D0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59</w:t>
            </w:r>
          </w:p>
        </w:tc>
        <w:tc>
          <w:tcPr>
            <w:tcW w:w="1985" w:type="dxa"/>
            <w:vAlign w:val="center"/>
          </w:tcPr>
          <w:p w14:paraId="1A32B63E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0</w:t>
            </w:r>
          </w:p>
        </w:tc>
      </w:tr>
      <w:tr w:rsidR="000526C9" w:rsidRPr="000868E2" w14:paraId="7B8F1D83" w14:textId="77777777" w:rsidTr="002775AF">
        <w:tc>
          <w:tcPr>
            <w:tcW w:w="3685" w:type="dxa"/>
            <w:vAlign w:val="center"/>
          </w:tcPr>
          <w:p w14:paraId="0462815A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CA treatment</w:t>
            </w:r>
          </w:p>
        </w:tc>
        <w:tc>
          <w:tcPr>
            <w:tcW w:w="1984" w:type="dxa"/>
            <w:vAlign w:val="center"/>
          </w:tcPr>
          <w:p w14:paraId="52091EEE" w14:textId="4250F5F9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4" w:type="dxa"/>
            <w:vAlign w:val="center"/>
          </w:tcPr>
          <w:p w14:paraId="42F46402" w14:textId="6E9F0E21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6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vAlign w:val="center"/>
          </w:tcPr>
          <w:p w14:paraId="34AD6882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</w:tr>
      <w:tr w:rsidR="000526C9" w:rsidRPr="000868E2" w14:paraId="1F25EB2F" w14:textId="77777777" w:rsidTr="002775AF">
        <w:tc>
          <w:tcPr>
            <w:tcW w:w="3685" w:type="dxa"/>
            <w:vAlign w:val="center"/>
          </w:tcPr>
          <w:p w14:paraId="3C6C2612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revascularization</w:t>
            </w:r>
          </w:p>
        </w:tc>
        <w:tc>
          <w:tcPr>
            <w:tcW w:w="1984" w:type="dxa"/>
            <w:vAlign w:val="center"/>
          </w:tcPr>
          <w:p w14:paraId="1BFD6791" w14:textId="36F919FD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1984" w:type="dxa"/>
            <w:vAlign w:val="center"/>
          </w:tcPr>
          <w:p w14:paraId="637AF626" w14:textId="325C5081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-1.0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vAlign w:val="center"/>
          </w:tcPr>
          <w:p w14:paraId="7F41ECCA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5</w:t>
            </w:r>
          </w:p>
        </w:tc>
      </w:tr>
      <w:tr w:rsidR="000526C9" w:rsidRPr="000868E2" w14:paraId="37396FD9" w14:textId="77777777" w:rsidTr="002775AF">
        <w:tc>
          <w:tcPr>
            <w:tcW w:w="3685" w:type="dxa"/>
            <w:tcBorders>
              <w:bottom w:val="single" w:sz="12" w:space="0" w:color="auto"/>
            </w:tcBorders>
            <w:vAlign w:val="center"/>
          </w:tcPr>
          <w:p w14:paraId="0CBC2FD6" w14:textId="77777777" w:rsidR="000526C9" w:rsidRPr="000868E2" w:rsidRDefault="000526C9" w:rsidP="002775A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DES, per 1 DES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2A83DC57" w14:textId="0D66D229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1FA8C6E8" w14:textId="5FFDE88F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DA60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1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28E368D5" w14:textId="77777777" w:rsidR="000526C9" w:rsidRPr="000868E2" w:rsidRDefault="000526C9" w:rsidP="002775A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86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</w:tbl>
    <w:p w14:paraId="3184A1B6" w14:textId="77777777" w:rsidR="000526C9" w:rsidRPr="000868E2" w:rsidRDefault="000526C9" w:rsidP="000526C9">
      <w:pPr>
        <w:widowControl/>
        <w:spacing w:line="360" w:lineRule="auto"/>
        <w:contextualSpacing/>
        <w:rPr>
          <w:rFonts w:eastAsia="等线"/>
          <w:color w:val="000000" w:themeColor="text1"/>
          <w:kern w:val="0"/>
          <w:sz w:val="18"/>
          <w:szCs w:val="18"/>
        </w:rPr>
      </w:pP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BMI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body mass index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WC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waist circumference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SBP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systolic blood pressure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DBP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diastolic blood pressure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CAD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coronary artery disease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MI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myocardial infarction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PCI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percutaneous coronary intervention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PAD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peripheral artery disease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UA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unstable angina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TG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triglyceride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TC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total cholesterol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LDL-C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low-density lipoprotein cholesterol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HDL-C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high-density lipoprotein cholesterol, </w:t>
      </w:r>
      <w:proofErr w:type="spellStart"/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hs</w:t>
      </w:r>
      <w:proofErr w:type="spellEnd"/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-CRP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high-sensitivity C-reactive protein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eGFR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estimated glomerular filtration rate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FBG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fasting blood glucose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HbA1c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</w:t>
      </w:r>
      <w:r w:rsidRPr="000868E2">
        <w:rPr>
          <w:rFonts w:eastAsia="等线"/>
          <w:color w:val="000000" w:themeColor="text1"/>
          <w:kern w:val="0"/>
          <w:sz w:val="18"/>
          <w:szCs w:val="18"/>
          <w:u w:color="FA5050"/>
        </w:rPr>
        <w:t>glycosylated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hemoglobin A1c,</w:t>
      </w:r>
      <w:r w:rsidRPr="000868E2">
        <w:rPr>
          <w:rFonts w:eastAsia="等线"/>
          <w:color w:val="000000"/>
          <w:kern w:val="0"/>
          <w:sz w:val="18"/>
          <w:szCs w:val="18"/>
        </w:rPr>
        <w:t xml:space="preserve"> </w:t>
      </w:r>
      <w:r w:rsidRPr="000868E2">
        <w:rPr>
          <w:rFonts w:eastAsia="等线"/>
          <w:i/>
          <w:iCs/>
          <w:color w:val="000000"/>
          <w:kern w:val="0"/>
          <w:sz w:val="18"/>
          <w:szCs w:val="18"/>
        </w:rPr>
        <w:t>LVEF</w:t>
      </w:r>
      <w:r w:rsidRPr="000868E2">
        <w:rPr>
          <w:rFonts w:eastAsia="等线"/>
          <w:color w:val="000000"/>
          <w:kern w:val="0"/>
          <w:sz w:val="18"/>
          <w:szCs w:val="18"/>
        </w:rPr>
        <w:t xml:space="preserve"> left ventricular ejection fraction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ACEI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angiotensin converting enzyme inhibitor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ARB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angiotensin receptor blocker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DAPT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dual antiplatelet therapy, </w:t>
      </w:r>
      <w:bookmarkStart w:id="1" w:name="OLE_LINK4"/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OAD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oral antidiabetic drugs,</w:t>
      </w:r>
      <w:bookmarkEnd w:id="1"/>
      <w:r w:rsidRPr="000868E2">
        <w:rPr>
          <w:i/>
          <w:iCs/>
          <w:color w:val="000000" w:themeColor="text1"/>
          <w:sz w:val="18"/>
          <w:szCs w:val="18"/>
        </w:rPr>
        <w:t xml:space="preserve"> LM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left main artery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SYNTAX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synergy between PCI with </w:t>
      </w:r>
      <w:r w:rsidRPr="000868E2">
        <w:rPr>
          <w:rFonts w:eastAsia="等线"/>
          <w:color w:val="000000" w:themeColor="text1"/>
          <w:kern w:val="0"/>
          <w:sz w:val="18"/>
          <w:szCs w:val="18"/>
          <w:u w:color="FA5050"/>
        </w:rPr>
        <w:t>taxus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and cardiac surgery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LAD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left anterior descending artery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LCX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left circumflex artery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RCA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right coronary artery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DES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drug-eluting stent</w:t>
      </w:r>
    </w:p>
    <w:p w14:paraId="67BCDC4A" w14:textId="77777777" w:rsidR="00442318" w:rsidRPr="000868E2" w:rsidRDefault="00442318"/>
    <w:sectPr w:rsidR="00442318" w:rsidRPr="000868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1574C" w14:textId="77777777" w:rsidR="006D7751" w:rsidRDefault="000868E2">
      <w:r>
        <w:separator/>
      </w:r>
    </w:p>
  </w:endnote>
  <w:endnote w:type="continuationSeparator" w:id="0">
    <w:p w14:paraId="4E108455" w14:textId="77777777" w:rsidR="006D7751" w:rsidRDefault="00086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C76B4" w14:textId="77777777" w:rsidR="006D7751" w:rsidRDefault="000868E2">
      <w:r>
        <w:separator/>
      </w:r>
    </w:p>
  </w:footnote>
  <w:footnote w:type="continuationSeparator" w:id="0">
    <w:p w14:paraId="5E506BBE" w14:textId="77777777" w:rsidR="006D7751" w:rsidRDefault="000868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381352"/>
      <w:docPartObj>
        <w:docPartGallery w:val="Page Numbers (Top of Page)"/>
        <w:docPartUnique/>
      </w:docPartObj>
    </w:sdtPr>
    <w:sdtEndPr/>
    <w:sdtContent>
      <w:p w14:paraId="483CA0B4" w14:textId="77777777" w:rsidR="007544F8" w:rsidRDefault="000526C9">
        <w:pPr>
          <w:pStyle w:val="a3"/>
        </w:pPr>
        <w:r>
          <w:rPr>
            <w:lang w:val="zh-CN"/>
          </w:rPr>
          <w:t xml:space="preserve">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lang w:val="zh-CN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rPr>
            <w:lang w:val="zh-CN"/>
          </w:rPr>
          <w:t xml:space="preserve"> /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lang w:val="zh-CN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58EDEE35" w14:textId="77777777" w:rsidR="007544F8" w:rsidRDefault="00DA606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xMjE2sbSwsDCxtDRS0lEKTi0uzszPAykwqgUAoc1jACwAAAA="/>
  </w:docVars>
  <w:rsids>
    <w:rsidRoot w:val="005B0B5F"/>
    <w:rsid w:val="000526C9"/>
    <w:rsid w:val="000868E2"/>
    <w:rsid w:val="00442318"/>
    <w:rsid w:val="005B0B5F"/>
    <w:rsid w:val="006D7751"/>
    <w:rsid w:val="00DA6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1ADAC"/>
  <w15:chartTrackingRefBased/>
  <w15:docId w15:val="{2E45FD73-0743-4792-A87E-854CA3AE7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26C9"/>
    <w:pPr>
      <w:widowControl w:val="0"/>
      <w:jc w:val="both"/>
    </w:pPr>
    <w:rPr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0526C9"/>
    <w:pPr>
      <w:keepNext/>
      <w:keepLines/>
      <w:widowControl/>
      <w:spacing w:before="260" w:after="260" w:line="416" w:lineRule="auto"/>
      <w:jc w:val="lef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526C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0526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26C9"/>
    <w:rPr>
      <w:sz w:val="18"/>
      <w:szCs w:val="18"/>
    </w:rPr>
  </w:style>
  <w:style w:type="table" w:styleId="a5">
    <w:name w:val="Table Grid"/>
    <w:basedOn w:val="a1"/>
    <w:uiPriority w:val="39"/>
    <w:rsid w:val="000526C9"/>
    <w:rPr>
      <w:rFonts w:asciiTheme="minorHAnsi" w:hAnsi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0526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96</Words>
  <Characters>2832</Characters>
  <Application>Microsoft Office Word</Application>
  <DocSecurity>0</DocSecurity>
  <Lines>23</Lines>
  <Paragraphs>6</Paragraphs>
  <ScaleCrop>false</ScaleCrop>
  <Company/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奇</dc:creator>
  <cp:keywords/>
  <dc:description/>
  <cp:lastModifiedBy>赵 奇</cp:lastModifiedBy>
  <cp:revision>4</cp:revision>
  <dcterms:created xsi:type="dcterms:W3CDTF">2021-05-25T13:52:00Z</dcterms:created>
  <dcterms:modified xsi:type="dcterms:W3CDTF">2021-10-17T12:03:00Z</dcterms:modified>
</cp:coreProperties>
</file>